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6E9E6" w14:textId="4E471D3B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EV1. List of primers used for dsRNA synthesis</w:t>
      </w:r>
    </w:p>
    <w:p w14:paraId="45A7F3EC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915"/>
        <w:gridCol w:w="7140"/>
      </w:tblGrid>
      <w:tr w:rsidR="00AA2F69" w14:paraId="2EFB56FB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76A1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ECC9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 No.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9CE2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AA2F69" w14:paraId="2B2F404E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49C98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mCherry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6304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443B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w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ATACGACTCACTATAGGGATGGTGAGCAAGGG</w:t>
            </w:r>
          </w:p>
          <w:p w14:paraId="34B5529E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ATACGACTCACTATAGGGGTTGACGTTGTAGG</w:t>
            </w:r>
          </w:p>
        </w:tc>
      </w:tr>
      <w:tr w:rsidR="00AA2F69" w14:paraId="6201E59F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C00F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S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E37B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19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ABF8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TATGGTGAATGCCTTCGAC</w:t>
            </w:r>
          </w:p>
          <w:p w14:paraId="0FC70B1C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CTAGCTCAGCCTGCATGATG</w:t>
            </w:r>
          </w:p>
        </w:tc>
      </w:tr>
      <w:tr w:rsidR="00AA2F69" w14:paraId="1598C441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E44B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PD2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01CA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286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75A1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GTCGCGTTCCAGCCAAGCAAAGA</w:t>
            </w:r>
          </w:p>
          <w:p w14:paraId="34CF73C3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TACGACTCACTATAGGGAGAAATCCCCCACCTCCGTTAAGACTCAG</w:t>
            </w:r>
          </w:p>
        </w:tc>
      </w:tr>
      <w:tr w:rsidR="00AA2F69" w14:paraId="5BBE83D9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D9EDF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-PL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9FC3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3957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D203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GGAGCGCCTAAAGAACAGTG</w:t>
            </w:r>
          </w:p>
          <w:p w14:paraId="36C26C38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CTGATCGAGCTGTTTGTGGA</w:t>
            </w:r>
          </w:p>
        </w:tc>
      </w:tr>
      <w:tr w:rsidR="00AA2F69" w14:paraId="24E74D74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FE10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N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8AAC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832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C0AE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ACCTCCAGGCGGCGGCAACT</w:t>
            </w:r>
          </w:p>
          <w:p w14:paraId="466B7EAB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GGCTCGAGCGGCATCCTT</w:t>
            </w:r>
          </w:p>
        </w:tc>
      </w:tr>
      <w:tr w:rsidR="00AA2F69" w14:paraId="24682531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11C3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ANA1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DS 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4FA4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631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0C57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w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ATACGACTCACTATAGGGAGAATGGCTCTGCAGCTAACAGTAA</w:t>
            </w:r>
          </w:p>
          <w:p w14:paraId="73371D33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ATACGACTCACTATAGGGAGATTGACCAAAACATGCTCACGCC</w:t>
            </w:r>
          </w:p>
        </w:tc>
      </w:tr>
      <w:tr w:rsidR="00AA2F69" w14:paraId="6C978B07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7F6C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ANA2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3C08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262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BEB07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ATGTTTGTTCCCGAAACGGAGGA</w:t>
            </w:r>
          </w:p>
          <w:p w14:paraId="70544993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ATACGACTCACTATAGGGAGATGCTGGGAGCGGTGCGAGGA</w:t>
            </w:r>
          </w:p>
        </w:tc>
      </w:tr>
      <w:tr w:rsidR="00AA2F69" w14:paraId="3D6F7668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D8AD9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BLD10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71AF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081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3206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w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ACCACCACAACGACCAAA</w:t>
            </w:r>
          </w:p>
          <w:p w14:paraId="142DD5CB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GATCCTTTCCCTTCTTCTT</w:t>
            </w:r>
          </w:p>
        </w:tc>
      </w:tr>
      <w:tr w:rsidR="00AA2F69" w14:paraId="0FB61CD1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4D51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P11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sRNA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1EF4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617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3A4D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AAGAAGCGCGAGGTGCAGCT</w:t>
            </w:r>
          </w:p>
          <w:p w14:paraId="3C4A76A3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ATGCGATTATGCCGCCTTGG</w:t>
            </w:r>
          </w:p>
        </w:tc>
      </w:tr>
      <w:tr w:rsidR="00AA2F69" w14:paraId="4DC5CB42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29FC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CEP97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7AE5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80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6E92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GTTAAGTCTTCCACCATCGC</w:t>
            </w:r>
          </w:p>
          <w:p w14:paraId="5C94A689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GATATGCTACTTACGAAGGCCC</w:t>
            </w:r>
          </w:p>
        </w:tc>
      </w:tr>
      <w:tr w:rsidR="00AA2F69" w14:paraId="5DC488E7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75A0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LK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3C03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186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2478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ATACGGGAGGAATTTAAGCAAGTC</w:t>
            </w:r>
          </w:p>
          <w:p w14:paraId="17B6E038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TATAACGCGTCGGAAGCAGTCT</w:t>
            </w:r>
          </w:p>
        </w:tc>
      </w:tr>
      <w:tr w:rsidR="00AA2F69" w14:paraId="320CB117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E779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AS4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F9D4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61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10EF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CTCGCGGCGCTTAGTCGTT</w:t>
            </w:r>
          </w:p>
          <w:p w14:paraId="346F6F46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GGCGCAGGATTGGGAGGTG</w:t>
            </w:r>
          </w:p>
        </w:tc>
      </w:tr>
      <w:tr w:rsidR="00AA2F69" w14:paraId="7C600B84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27EF9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AS6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sRNA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D21A" w14:textId="77777777" w:rsidR="00AA2F69" w:rsidRDefault="00AA2F69" w:rsidP="007F0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524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1F966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GTAGTGCGCATGCTGAAGGAC</w:t>
            </w:r>
          </w:p>
          <w:p w14:paraId="5379A29C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GCTGCGCTGCTCGTTTATTTTG</w:t>
            </w:r>
          </w:p>
        </w:tc>
      </w:tr>
      <w:tr w:rsidR="00AA2F69" w14:paraId="5C1269EA" w14:textId="77777777" w:rsidTr="007F0F32"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C6C9" w14:textId="77777777" w:rsidR="00AA2F69" w:rsidRPr="00087CBE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pt-BR"/>
              </w:rPr>
            </w:pPr>
            <w:r w:rsidRPr="00087CB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pt-BR"/>
              </w:rPr>
              <w:t xml:space="preserve">ANA1 </w:t>
            </w:r>
            <w:r w:rsidRPr="00087CB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5’-3’ UTR dsRNA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BC01" w14:textId="77777777" w:rsidR="00AA2F69" w:rsidRDefault="00AA2F69" w:rsidP="007F0F3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631</w:t>
            </w:r>
          </w:p>
        </w:tc>
        <w:tc>
          <w:tcPr>
            <w:tcW w:w="7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2191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w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GTGCCTTGAGTGCGTGCTACTTAC</w:t>
            </w:r>
          </w:p>
          <w:p w14:paraId="2E0DA226" w14:textId="77777777" w:rsidR="00AA2F69" w:rsidRDefault="00AA2F69" w:rsidP="007F0F3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ACGACTCACTATAGGGAGATAAATAATCGTCGGGTTTATTAAAATATAAATAAGTTTC</w:t>
            </w:r>
          </w:p>
        </w:tc>
      </w:tr>
    </w:tbl>
    <w:p w14:paraId="4976153E" w14:textId="77777777" w:rsidR="00AA2F69" w:rsidRDefault="00AA2F69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2FB031" w14:textId="77777777" w:rsidR="002C2B65" w:rsidRDefault="002C2B65" w:rsidP="00AA2F6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C2B65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125E7" w14:textId="77777777" w:rsidR="00690EA9" w:rsidRDefault="00690EA9">
      <w:pPr>
        <w:spacing w:line="240" w:lineRule="auto"/>
      </w:pPr>
      <w:r>
        <w:separator/>
      </w:r>
    </w:p>
  </w:endnote>
  <w:endnote w:type="continuationSeparator" w:id="0">
    <w:p w14:paraId="70BBE082" w14:textId="77777777" w:rsidR="00690EA9" w:rsidRDefault="00690E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4A544" w14:textId="77777777" w:rsidR="00DF1D42" w:rsidRDefault="00D523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6951039" w14:textId="77777777" w:rsidR="00DF1D42" w:rsidRDefault="00DF1D4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5B5B5" w14:textId="77777777" w:rsidR="00DF1D42" w:rsidRDefault="00D523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FB89F2B" w14:textId="77777777" w:rsidR="00DF1D42" w:rsidRDefault="00DF1D42">
    <w:pPr>
      <w:ind w:right="360"/>
      <w:jc w:val="both"/>
      <w:rPr>
        <w:rFonts w:ascii="Times New Roman" w:eastAsia="Times New Roman" w:hAnsi="Times New Roman" w:cs="Times New Roman"/>
      </w:rPr>
    </w:pPr>
  </w:p>
  <w:p w14:paraId="28BF1A3A" w14:textId="77777777" w:rsidR="00DF1D42" w:rsidRDefault="00DF1D42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CF65C" w14:textId="77777777" w:rsidR="00DF1D42" w:rsidRDefault="00D5234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3ED10" w14:textId="77777777" w:rsidR="00690EA9" w:rsidRDefault="00690EA9">
      <w:pPr>
        <w:spacing w:line="240" w:lineRule="auto"/>
      </w:pPr>
      <w:r>
        <w:separator/>
      </w:r>
    </w:p>
  </w:footnote>
  <w:footnote w:type="continuationSeparator" w:id="0">
    <w:p w14:paraId="18932A77" w14:textId="77777777" w:rsidR="00690EA9" w:rsidRDefault="00690EA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69"/>
    <w:rsid w:val="000502A7"/>
    <w:rsid w:val="002C2B65"/>
    <w:rsid w:val="00600DE3"/>
    <w:rsid w:val="00690EA9"/>
    <w:rsid w:val="007D631E"/>
    <w:rsid w:val="00A05ECF"/>
    <w:rsid w:val="00AA2F69"/>
    <w:rsid w:val="00D52344"/>
    <w:rsid w:val="00DF1D42"/>
    <w:rsid w:val="00F5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66EE27"/>
  <w15:chartTrackingRefBased/>
  <w15:docId w15:val="{F69436D3-7020-3F4A-8B92-44AFC1C9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F69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.falcao.marques@gmail.com</dc:creator>
  <cp:keywords/>
  <dc:description/>
  <cp:lastModifiedBy>Annika Diederich</cp:lastModifiedBy>
  <cp:revision>3</cp:revision>
  <dcterms:created xsi:type="dcterms:W3CDTF">2023-11-17T11:42:00Z</dcterms:created>
  <dcterms:modified xsi:type="dcterms:W3CDTF">2023-11-17T11:43:00Z</dcterms:modified>
</cp:coreProperties>
</file>